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BD682" w14:textId="4AC8C5CD" w:rsidR="00264FD2" w:rsidRPr="00AC27D2" w:rsidRDefault="00264FD2" w:rsidP="00AC27D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9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5"/>
        <w:gridCol w:w="1080"/>
        <w:gridCol w:w="1180"/>
        <w:gridCol w:w="1180"/>
      </w:tblGrid>
      <w:tr w:rsidR="00264FD2" w:rsidRPr="00407AEA" w14:paraId="47E189F5" w14:textId="77777777" w:rsidTr="00AC27D2">
        <w:trPr>
          <w:trHeight w:val="300"/>
        </w:trPr>
        <w:tc>
          <w:tcPr>
            <w:tcW w:w="4515" w:type="dxa"/>
            <w:shd w:val="clear" w:color="000000" w:fill="FFFFFF"/>
            <w:noWrap/>
            <w:vAlign w:val="bottom"/>
            <w:hideMark/>
          </w:tcPr>
          <w:p w14:paraId="27D11491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barn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owls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B0EC24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A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03F580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ΔAIC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92126F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W</w:t>
            </w: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pt-PT" w:eastAsia="pt-PT"/>
              </w:rPr>
              <w:t>i</w:t>
            </w:r>
            <w:proofErr w:type="spellEnd"/>
          </w:p>
        </w:tc>
      </w:tr>
      <w:tr w:rsidR="00264FD2" w:rsidRPr="00407AEA" w14:paraId="772DC3DE" w14:textId="77777777" w:rsidTr="00AC27D2">
        <w:trPr>
          <w:trHeight w:val="300"/>
        </w:trPr>
        <w:tc>
          <w:tcPr>
            <w:tcW w:w="4515" w:type="dxa"/>
            <w:shd w:val="clear" w:color="000000" w:fill="FFFFFF"/>
            <w:noWrap/>
            <w:hideMark/>
          </w:tcPr>
          <w:p w14:paraId="327651D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pt-PT" w:eastAsia="pt-PT"/>
              </w:rPr>
              <w:t>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002FB80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05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1B27F4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7C90E1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998</w:t>
            </w:r>
          </w:p>
        </w:tc>
      </w:tr>
      <w:tr w:rsidR="00264FD2" w:rsidRPr="00407AEA" w14:paraId="2FE556ED" w14:textId="77777777" w:rsidTr="00AC27D2">
        <w:trPr>
          <w:trHeight w:val="300"/>
        </w:trPr>
        <w:tc>
          <w:tcPr>
            <w:tcW w:w="4515" w:type="dxa"/>
            <w:shd w:val="clear" w:color="000000" w:fill="FFFFFF"/>
            <w:hideMark/>
          </w:tcPr>
          <w:p w14:paraId="31C01B41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1E24CF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2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1AFEDC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3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541FF2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2D1E01E" w14:textId="77777777" w:rsidTr="00AC27D2">
        <w:trPr>
          <w:trHeight w:val="300"/>
        </w:trPr>
        <w:tc>
          <w:tcPr>
            <w:tcW w:w="4515" w:type="dxa"/>
            <w:shd w:val="clear" w:color="000000" w:fill="FFFFFF"/>
            <w:hideMark/>
          </w:tcPr>
          <w:p w14:paraId="0C4495F2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E392235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25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0E2150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C4EB71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5175EA33" w14:textId="77777777" w:rsidTr="00AC27D2">
        <w:trPr>
          <w:trHeight w:val="285"/>
        </w:trPr>
        <w:tc>
          <w:tcPr>
            <w:tcW w:w="4515" w:type="dxa"/>
            <w:shd w:val="clear" w:color="000000" w:fill="FFFFFF"/>
            <w:hideMark/>
          </w:tcPr>
          <w:p w14:paraId="688FA9C0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x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Light vehicle traffic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A70163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2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910682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577D6BD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12301E2" w14:textId="77777777" w:rsidTr="00AC27D2">
        <w:trPr>
          <w:trHeight w:val="285"/>
        </w:trPr>
        <w:tc>
          <w:tcPr>
            <w:tcW w:w="4515" w:type="dxa"/>
            <w:shd w:val="clear" w:color="000000" w:fill="FFFFFF"/>
            <w:hideMark/>
          </w:tcPr>
          <w:p w14:paraId="33A682B1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x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uck traffic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5F083D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1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6FD8F4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3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86EE3B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2</w:t>
            </w:r>
          </w:p>
        </w:tc>
      </w:tr>
      <w:tr w:rsidR="00264FD2" w:rsidRPr="00407AEA" w14:paraId="52CD752F" w14:textId="77777777" w:rsidTr="00AC27D2">
        <w:trPr>
          <w:trHeight w:val="285"/>
        </w:trPr>
        <w:tc>
          <w:tcPr>
            <w:tcW w:w="4515" w:type="dxa"/>
            <w:shd w:val="clear" w:color="000000" w:fill="FFFFFF"/>
            <w:hideMark/>
          </w:tcPr>
          <w:p w14:paraId="570BEE20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7FBB363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24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C1BA7B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BFEA35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E91B7B" w:rsidRPr="00407AEA" w14:paraId="7598CE7D" w14:textId="77777777" w:rsidTr="00E91B7B">
        <w:trPr>
          <w:trHeight w:val="300"/>
        </w:trPr>
        <w:tc>
          <w:tcPr>
            <w:tcW w:w="4515" w:type="dxa"/>
            <w:shd w:val="clear" w:color="000000" w:fill="FFFFFF"/>
            <w:vAlign w:val="bottom"/>
          </w:tcPr>
          <w:p w14:paraId="319624F4" w14:textId="77777777" w:rsidR="00E91B7B" w:rsidRPr="00407AEA" w:rsidRDefault="00E91B7B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81461C8" w14:textId="77777777" w:rsidR="00E91B7B" w:rsidRPr="00407AEA" w:rsidRDefault="00E91B7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</w:tcPr>
          <w:p w14:paraId="70F817E2" w14:textId="77777777" w:rsidR="00E91B7B" w:rsidRPr="00407AEA" w:rsidRDefault="00E91B7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</w:tcPr>
          <w:p w14:paraId="78B93E52" w14:textId="77777777" w:rsidR="00E91B7B" w:rsidRPr="00407AEA" w:rsidRDefault="00E91B7B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264FD2" w:rsidRPr="00407AEA" w14:paraId="0BE3A866" w14:textId="77777777" w:rsidTr="00E91B7B">
        <w:trPr>
          <w:trHeight w:val="234"/>
        </w:trPr>
        <w:tc>
          <w:tcPr>
            <w:tcW w:w="4515" w:type="dxa"/>
            <w:shd w:val="clear" w:color="000000" w:fill="FFFFFF"/>
            <w:vAlign w:val="bottom"/>
            <w:hideMark/>
          </w:tcPr>
          <w:p w14:paraId="2F155C79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ston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marten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618963F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ECD3560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1858F9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bookmarkStart w:id="0" w:name="_GoBack"/>
        <w:bookmarkEnd w:id="0"/>
      </w:tr>
      <w:tr w:rsidR="00264FD2" w:rsidRPr="00407AEA" w14:paraId="353FE9D9" w14:textId="77777777" w:rsidTr="00AC27D2">
        <w:trPr>
          <w:trHeight w:val="300"/>
        </w:trPr>
        <w:tc>
          <w:tcPr>
            <w:tcW w:w="4515" w:type="dxa"/>
            <w:shd w:val="clear" w:color="000000" w:fill="FFFFFF"/>
            <w:noWrap/>
            <w:hideMark/>
          </w:tcPr>
          <w:p w14:paraId="37BFF82B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pt-PT" w:eastAsia="pt-PT"/>
              </w:rPr>
              <w:t>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5AA05C6A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937.4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50643B2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C5FE0C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.000</w:t>
            </w:r>
          </w:p>
        </w:tc>
      </w:tr>
      <w:tr w:rsidR="00264FD2" w:rsidRPr="00407AEA" w14:paraId="168D0329" w14:textId="77777777" w:rsidTr="00AC27D2">
        <w:trPr>
          <w:trHeight w:val="300"/>
        </w:trPr>
        <w:tc>
          <w:tcPr>
            <w:tcW w:w="4515" w:type="dxa"/>
            <w:shd w:val="clear" w:color="000000" w:fill="FFFFFF"/>
            <w:hideMark/>
          </w:tcPr>
          <w:p w14:paraId="6FFAE77F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078FDFC9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11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588E42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5FA6A176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068C46C2" w14:textId="77777777" w:rsidTr="00AC27D2">
        <w:trPr>
          <w:trHeight w:val="300"/>
        </w:trPr>
        <w:tc>
          <w:tcPr>
            <w:tcW w:w="4515" w:type="dxa"/>
            <w:shd w:val="clear" w:color="000000" w:fill="FFFFFF"/>
            <w:hideMark/>
          </w:tcPr>
          <w:p w14:paraId="3ABF06D3" w14:textId="77777777" w:rsidR="00264FD2" w:rsidRPr="00407AEA" w:rsidRDefault="00264FD2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4D7598B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118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370193E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8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E852FEB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0A8B9EDF" w14:textId="77777777" w:rsidTr="00AC27D2">
        <w:trPr>
          <w:trHeight w:val="285"/>
        </w:trPr>
        <w:tc>
          <w:tcPr>
            <w:tcW w:w="4515" w:type="dxa"/>
            <w:shd w:val="clear" w:color="000000" w:fill="FFFFFF"/>
            <w:hideMark/>
          </w:tcPr>
          <w:p w14:paraId="4E8321AB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x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Light vehicle traffic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17AF88DF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097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44228E21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60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CB36DE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4AA5862F" w14:textId="77777777" w:rsidTr="00AC27D2">
        <w:trPr>
          <w:trHeight w:val="300"/>
        </w:trPr>
        <w:tc>
          <w:tcPr>
            <w:tcW w:w="4515" w:type="dxa"/>
            <w:shd w:val="clear" w:color="000000" w:fill="FFFFFF"/>
            <w:noWrap/>
            <w:hideMark/>
          </w:tcPr>
          <w:p w14:paraId="295A78CD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highway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S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>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x</w:t>
            </w: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vertAlign w:val="subscript"/>
                <w:lang w:val="en-US" w:eastAsia="pt-PT"/>
              </w:rPr>
              <w:t xml:space="preserve"> </w:t>
            </w: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uck traffic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0ED9154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031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9115513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94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8F99A6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  <w:tr w:rsidR="00264FD2" w:rsidRPr="00407AEA" w14:paraId="2829A38C" w14:textId="77777777" w:rsidTr="00AC27D2">
        <w:trPr>
          <w:trHeight w:val="330"/>
        </w:trPr>
        <w:tc>
          <w:tcPr>
            <w:tcW w:w="4515" w:type="dxa"/>
            <w:shd w:val="clear" w:color="000000" w:fill="FFFFFF"/>
            <w:noWrap/>
            <w:hideMark/>
          </w:tcPr>
          <w:p w14:paraId="4B19A352" w14:textId="77777777" w:rsidR="00264FD2" w:rsidRPr="00407AEA" w:rsidRDefault="00264FD2" w:rsidP="00AC27D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14:paraId="319B705C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016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3323EA8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9</w:t>
            </w:r>
          </w:p>
        </w:tc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299A8694" w14:textId="77777777" w:rsidR="00264FD2" w:rsidRPr="00407AEA" w:rsidRDefault="00264FD2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&lt;0.001</w:t>
            </w:r>
          </w:p>
        </w:tc>
      </w:tr>
    </w:tbl>
    <w:p w14:paraId="60740C25" w14:textId="77777777" w:rsidR="00264FD2" w:rsidRPr="00407AEA" w:rsidRDefault="00264FD2" w:rsidP="00264FD2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14:paraId="5F02E2EC" w14:textId="77777777" w:rsidR="00264FD2" w:rsidRPr="00407AEA" w:rsidRDefault="00264FD2" w:rsidP="00264FD2">
      <w:pPr>
        <w:spacing w:after="0" w:line="240" w:lineRule="auto"/>
        <w:jc w:val="center"/>
        <w:rPr>
          <w:rFonts w:ascii="Times New Roman" w:hAnsi="Times New Roman"/>
          <w:bCs/>
          <w:i/>
          <w:sz w:val="24"/>
          <w:szCs w:val="24"/>
          <w:lang w:val="en-US"/>
        </w:rPr>
      </w:pPr>
    </w:p>
    <w:sectPr w:rsidR="00264FD2" w:rsidRPr="00407AEA" w:rsidSect="00417C18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FD2"/>
    <w:rsid w:val="00030811"/>
    <w:rsid w:val="00197891"/>
    <w:rsid w:val="002346DE"/>
    <w:rsid w:val="00264FD2"/>
    <w:rsid w:val="00417C18"/>
    <w:rsid w:val="008228CB"/>
    <w:rsid w:val="00947C42"/>
    <w:rsid w:val="00AC27D2"/>
    <w:rsid w:val="00CD2003"/>
    <w:rsid w:val="00E91B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C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>EBD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rilo</dc:creator>
  <cp:keywords/>
  <dc:description/>
  <cp:lastModifiedBy>Clara Grilo</cp:lastModifiedBy>
  <cp:revision>3</cp:revision>
  <dcterms:created xsi:type="dcterms:W3CDTF">2012-08-13T10:56:00Z</dcterms:created>
  <dcterms:modified xsi:type="dcterms:W3CDTF">2012-08-13T11:30:00Z</dcterms:modified>
</cp:coreProperties>
</file>